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63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910"/>
        <w:gridCol w:w="1232"/>
        <w:gridCol w:w="760"/>
        <w:gridCol w:w="1136"/>
        <w:gridCol w:w="1272"/>
        <w:gridCol w:w="1553"/>
        <w:gridCol w:w="1740"/>
        <w:gridCol w:w="2160"/>
      </w:tblGrid>
      <w:tr w:rsidR="00B1183D" w:rsidRPr="00DA5D3C" w14:paraId="0691EC7C" w14:textId="77777777" w:rsidTr="00DA5D3C">
        <w:trPr>
          <w:trHeight w:val="260"/>
        </w:trPr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3F49" w14:textId="77777777" w:rsidR="00B1183D" w:rsidRPr="00DA5D3C" w:rsidRDefault="00B1183D" w:rsidP="00B1183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1. Summary of RNA-</w:t>
            </w:r>
            <w:proofErr w:type="spellStart"/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</w:t>
            </w:r>
            <w:proofErr w:type="spellEnd"/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braries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F16" w14:textId="77777777" w:rsidR="00B1183D" w:rsidRPr="00DA5D3C" w:rsidRDefault="00B1183D" w:rsidP="00B1183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857" w14:textId="77777777" w:rsidR="00B1183D" w:rsidRPr="00DA5D3C" w:rsidRDefault="00B1183D" w:rsidP="00B1183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A49" w14:textId="77777777" w:rsidR="00B1183D" w:rsidRPr="00DA5D3C" w:rsidRDefault="00B1183D" w:rsidP="00B1183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183D" w:rsidRPr="00DA5D3C" w14:paraId="1B9D69D0" w14:textId="77777777" w:rsidTr="00DA5D3C">
        <w:trPr>
          <w:trHeight w:val="28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9B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6CF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7D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50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4F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A8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31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 Uniquel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17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of Total</w:t>
            </w:r>
          </w:p>
        </w:tc>
      </w:tr>
      <w:tr w:rsidR="00B1183D" w:rsidRPr="00DA5D3C" w14:paraId="127867FC" w14:textId="77777777" w:rsidTr="00DA5D3C">
        <w:trPr>
          <w:trHeight w:val="3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5A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6E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F0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AE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20C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E9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ibosom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07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 t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566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 Mapped to</w:t>
            </w:r>
          </w:p>
        </w:tc>
      </w:tr>
      <w:tr w:rsidR="00B1183D" w:rsidRPr="00DA5D3C" w14:paraId="4546392E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F07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98E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467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  <w:proofErr w:type="gramEnd"/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CCD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9DD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0D8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D8A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Gen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F00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Genes</w:t>
            </w:r>
          </w:p>
        </w:tc>
      </w:tr>
      <w:tr w:rsidR="00B1183D" w:rsidRPr="00DA5D3C" w14:paraId="37095399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95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B7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E7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09C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5A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56,9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EF4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,6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C0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,6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4D6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%</w:t>
            </w:r>
          </w:p>
        </w:tc>
      </w:tr>
      <w:tr w:rsidR="00B1183D" w:rsidRPr="00DA5D3C" w14:paraId="2B56B58F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7D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3DD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AA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68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8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28,94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A46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,7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98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,5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B3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%</w:t>
            </w:r>
          </w:p>
        </w:tc>
      </w:tr>
      <w:tr w:rsidR="00B1183D" w:rsidRPr="00DA5D3C" w14:paraId="73D2D721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8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AF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D1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BB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9E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94,3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C3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,7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2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,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49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%</w:t>
            </w:r>
          </w:p>
        </w:tc>
      </w:tr>
      <w:tr w:rsidR="00B1183D" w:rsidRPr="00DA5D3C" w14:paraId="3862C09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089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A8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9D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5CD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37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48,9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50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,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B5C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,7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F05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%</w:t>
            </w:r>
          </w:p>
        </w:tc>
      </w:tr>
      <w:tr w:rsidR="00B1183D" w:rsidRPr="00DA5D3C" w14:paraId="7277F4E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D1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05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C9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6A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F1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78,7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36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8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8B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,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2E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%</w:t>
            </w:r>
          </w:p>
        </w:tc>
      </w:tr>
      <w:tr w:rsidR="00B1183D" w:rsidRPr="00DA5D3C" w14:paraId="79C0944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4B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81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FD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9C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95D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61,3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77A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,6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8F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,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49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%</w:t>
            </w:r>
          </w:p>
        </w:tc>
      </w:tr>
      <w:tr w:rsidR="00B1183D" w:rsidRPr="00DA5D3C" w14:paraId="7C7F4066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B9A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04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F9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539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D1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02,58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4F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,7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01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,7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12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%</w:t>
            </w:r>
          </w:p>
        </w:tc>
      </w:tr>
      <w:tr w:rsidR="00B1183D" w:rsidRPr="00DA5D3C" w14:paraId="6657A0AF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AD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7E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B6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E2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65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32,0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C2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,2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2F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,7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D3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%</w:t>
            </w:r>
          </w:p>
        </w:tc>
      </w:tr>
      <w:tr w:rsidR="00B1183D" w:rsidRPr="00DA5D3C" w14:paraId="1987A544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FE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A0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B8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9B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E7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79,0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69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,4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84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,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9E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%</w:t>
            </w:r>
          </w:p>
        </w:tc>
      </w:tr>
      <w:tr w:rsidR="00B1183D" w:rsidRPr="00DA5D3C" w14:paraId="64A5B20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41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1DA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43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DD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5A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01,8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AF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,1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88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,5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7B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%</w:t>
            </w:r>
          </w:p>
        </w:tc>
      </w:tr>
      <w:tr w:rsidR="00B1183D" w:rsidRPr="00DA5D3C" w14:paraId="167AEC79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EF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C4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6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3F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D7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00,8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E5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,3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60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,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7B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</w:p>
        </w:tc>
      </w:tr>
      <w:tr w:rsidR="00B1183D" w:rsidRPr="00DA5D3C" w14:paraId="386F12AF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ADC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01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0AB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76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4C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90,1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76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,2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267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,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18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%</w:t>
            </w:r>
          </w:p>
        </w:tc>
      </w:tr>
      <w:tr w:rsidR="00B1183D" w:rsidRPr="00DA5D3C" w14:paraId="410FD805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57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AE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E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E92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69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,4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103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,2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C6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,6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52D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</w:p>
        </w:tc>
      </w:tr>
      <w:tr w:rsidR="00B1183D" w:rsidRPr="00DA5D3C" w14:paraId="081F683E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55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0E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BB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2A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85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86,2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0E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,5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85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,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0C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B1183D" w:rsidRPr="00DA5D3C" w14:paraId="2FCCEA30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5B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BB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09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D9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59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20,6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C4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,3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CC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,7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6F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%</w:t>
            </w:r>
          </w:p>
        </w:tc>
      </w:tr>
      <w:tr w:rsidR="00B1183D" w:rsidRPr="00DA5D3C" w14:paraId="5285727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FC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5B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04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17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83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31,7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89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,2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86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,7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71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%</w:t>
            </w:r>
          </w:p>
        </w:tc>
      </w:tr>
      <w:tr w:rsidR="00B1183D" w:rsidRPr="00DA5D3C" w14:paraId="6AE7074A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2C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CD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68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E8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3F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66,6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79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,9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00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,8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A6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%</w:t>
            </w:r>
          </w:p>
        </w:tc>
      </w:tr>
      <w:tr w:rsidR="00B1183D" w:rsidRPr="00DA5D3C" w14:paraId="7EBE4BB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9B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1D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5F6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7E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22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40,4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98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,6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01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,8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B6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%</w:t>
            </w:r>
          </w:p>
        </w:tc>
      </w:tr>
      <w:tr w:rsidR="00B1183D" w:rsidRPr="00DA5D3C" w14:paraId="103D92DA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EB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192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B5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F53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38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24,4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10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,2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8B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,5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20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%</w:t>
            </w:r>
          </w:p>
        </w:tc>
      </w:tr>
      <w:tr w:rsidR="00B1183D" w:rsidRPr="00DA5D3C" w14:paraId="2252FD4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CD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8E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E1C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25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3C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66,0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F0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,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9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,8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B3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%</w:t>
            </w:r>
          </w:p>
        </w:tc>
      </w:tr>
      <w:tr w:rsidR="00B1183D" w:rsidRPr="00DA5D3C" w14:paraId="006D5C1B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B4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5B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1F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2C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354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45,8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C2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,1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5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,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9C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%</w:t>
            </w:r>
          </w:p>
        </w:tc>
      </w:tr>
      <w:tr w:rsidR="00B1183D" w:rsidRPr="00DA5D3C" w14:paraId="62AF2C78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84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2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97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49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7B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63,2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09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,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9F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,9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E8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%</w:t>
            </w:r>
          </w:p>
        </w:tc>
      </w:tr>
      <w:tr w:rsidR="00B1183D" w:rsidRPr="00DA5D3C" w14:paraId="0C36267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4B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41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2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A2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C0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45,5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C5E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,8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C3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,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D3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%</w:t>
            </w:r>
          </w:p>
        </w:tc>
      </w:tr>
      <w:tr w:rsidR="00B1183D" w:rsidRPr="00DA5D3C" w14:paraId="23068726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D2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44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49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69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53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32,6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0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,5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D1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,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68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%</w:t>
            </w:r>
          </w:p>
        </w:tc>
      </w:tr>
      <w:tr w:rsidR="00B1183D" w:rsidRPr="00DA5D3C" w14:paraId="0800ACE4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B2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D6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C2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5C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6F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4,8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B1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,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F6C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,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AA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%</w:t>
            </w:r>
          </w:p>
        </w:tc>
      </w:tr>
      <w:tr w:rsidR="00B1183D" w:rsidRPr="00DA5D3C" w14:paraId="7E23C67E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09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A92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8E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02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55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08,84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B5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,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46D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,9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55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</w:p>
        </w:tc>
      </w:tr>
      <w:tr w:rsidR="00B1183D" w:rsidRPr="00DA5D3C" w14:paraId="25B067C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D4B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37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90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C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07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53,2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D4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,7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473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,5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16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%</w:t>
            </w:r>
          </w:p>
        </w:tc>
      </w:tr>
      <w:tr w:rsidR="00B1183D" w:rsidRPr="00DA5D3C" w14:paraId="18D5162F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F4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66B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45A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8C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8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57,95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98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,4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1F3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,9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6D2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%</w:t>
            </w:r>
          </w:p>
        </w:tc>
      </w:tr>
      <w:tr w:rsidR="00B1183D" w:rsidRPr="00DA5D3C" w14:paraId="1F1514F4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89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E8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63B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E3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CD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16,1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CE8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,4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BC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,8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C93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%</w:t>
            </w:r>
          </w:p>
        </w:tc>
      </w:tr>
      <w:tr w:rsidR="00B1183D" w:rsidRPr="00DA5D3C" w14:paraId="4F358980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38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93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mg/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66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E6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A3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21,6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89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,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B9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,6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D9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%</w:t>
            </w:r>
          </w:p>
        </w:tc>
      </w:tr>
      <w:tr w:rsidR="00B1183D" w:rsidRPr="00DA5D3C" w14:paraId="2674A8AD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8B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C4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BF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9B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AD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27,7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E5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,8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C2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,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D5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%</w:t>
            </w:r>
          </w:p>
        </w:tc>
      </w:tr>
      <w:tr w:rsidR="00B1183D" w:rsidRPr="00DA5D3C" w14:paraId="41DC0612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AA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88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B6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9E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3C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79,7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CC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,0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C3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,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52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%</w:t>
            </w:r>
          </w:p>
        </w:tc>
      </w:tr>
      <w:tr w:rsidR="00B1183D" w:rsidRPr="00DA5D3C" w14:paraId="2FC751E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AA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81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2F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DCE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36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41,1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A7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,6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B4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,8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C8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%</w:t>
            </w:r>
          </w:p>
        </w:tc>
      </w:tr>
      <w:tr w:rsidR="00B1183D" w:rsidRPr="00DA5D3C" w14:paraId="0A75CE25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93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44A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E2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E7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9D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95,2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2D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,3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E8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,7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2F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%</w:t>
            </w:r>
          </w:p>
        </w:tc>
      </w:tr>
      <w:tr w:rsidR="00B1183D" w:rsidRPr="00DA5D3C" w14:paraId="5BC29C6E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0C7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BA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AB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54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EE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74,84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E0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,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BA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,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59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%</w:t>
            </w:r>
          </w:p>
        </w:tc>
      </w:tr>
      <w:tr w:rsidR="00B1183D" w:rsidRPr="00DA5D3C" w14:paraId="54E32D9B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4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6A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26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F8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BA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12,1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C54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,0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C0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,7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1E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B1183D" w:rsidRPr="00DA5D3C" w14:paraId="6CFE0063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91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E37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79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26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6C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09,8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CC3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,3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89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,9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1A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</w:p>
        </w:tc>
      </w:tr>
      <w:tr w:rsidR="00B1183D" w:rsidRPr="00DA5D3C" w14:paraId="413ED68B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E4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F0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C4D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0E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F7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93,5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C6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,6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80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,7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75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%</w:t>
            </w:r>
          </w:p>
        </w:tc>
      </w:tr>
      <w:tr w:rsidR="00B1183D" w:rsidRPr="00DA5D3C" w14:paraId="4362EEF2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D5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AC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604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E0B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91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54,9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35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,0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DC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,2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1D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B1183D" w:rsidRPr="00DA5D3C" w14:paraId="35CB513F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B9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2E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65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04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3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95,1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E0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,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50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,3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E6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%</w:t>
            </w:r>
          </w:p>
        </w:tc>
      </w:tr>
      <w:tr w:rsidR="00B1183D" w:rsidRPr="00DA5D3C" w14:paraId="3CC2AB00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0D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825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1F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F9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D9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50,4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98C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,9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B3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,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0B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%</w:t>
            </w:r>
          </w:p>
        </w:tc>
      </w:tr>
      <w:tr w:rsidR="00B1183D" w:rsidRPr="00DA5D3C" w14:paraId="6BEC95AA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EC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78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60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FD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D6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32,5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DA8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,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17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,3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4CF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B1183D" w:rsidRPr="00DA5D3C" w14:paraId="3CA2CEA8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75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75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DB3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26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41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59,52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6E8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,5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0E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,5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04BE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%</w:t>
            </w:r>
          </w:p>
        </w:tc>
      </w:tr>
      <w:tr w:rsidR="00B1183D" w:rsidRPr="00DA5D3C" w14:paraId="6736B80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08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E0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5B0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28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9D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70,1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3E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,0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089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,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86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%</w:t>
            </w:r>
          </w:p>
        </w:tc>
      </w:tr>
      <w:tr w:rsidR="00B1183D" w:rsidRPr="00DA5D3C" w14:paraId="1AE5C9D7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CB1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314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B33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C5FC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2F7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51,2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9BD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,9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DA12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,4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DE6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</w:p>
        </w:tc>
      </w:tr>
      <w:tr w:rsidR="00B1183D" w:rsidRPr="00DA5D3C" w14:paraId="4F1F4259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316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5D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DE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877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16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,534,8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F90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351,5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451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84,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F8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183D" w:rsidRPr="00DA5D3C" w14:paraId="18B4C2B2" w14:textId="77777777" w:rsidTr="00DA5D3C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3BDA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0D23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C3C4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1E0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CF7D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22,99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9E10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,8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B9BB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,9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26AF" w14:textId="77777777" w:rsidR="00B1183D" w:rsidRPr="00DA5D3C" w:rsidRDefault="00B1183D" w:rsidP="00B11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D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%</w:t>
            </w:r>
          </w:p>
        </w:tc>
      </w:tr>
    </w:tbl>
    <w:p w14:paraId="699DE633" w14:textId="77777777" w:rsidR="00CE4BDF" w:rsidRPr="00DA5D3C" w:rsidRDefault="00CE4BDF" w:rsidP="00DA5D3C">
      <w:pPr>
        <w:rPr>
          <w:rFonts w:ascii="Arial" w:hAnsi="Arial" w:cs="Arial"/>
        </w:rPr>
      </w:pPr>
      <w:bookmarkStart w:id="0" w:name="_GoBack"/>
      <w:bookmarkEnd w:id="0"/>
    </w:p>
    <w:sectPr w:rsidR="00CE4BDF" w:rsidRPr="00DA5D3C" w:rsidSect="00DA5D3C">
      <w:pgSz w:w="12240" w:h="15840"/>
      <w:pgMar w:top="1080" w:right="1440" w:bottom="1008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83D"/>
    <w:rsid w:val="005C3ADA"/>
    <w:rsid w:val="00640491"/>
    <w:rsid w:val="00794054"/>
    <w:rsid w:val="00AE7015"/>
    <w:rsid w:val="00B1183D"/>
    <w:rsid w:val="00C265AE"/>
    <w:rsid w:val="00CE4BDF"/>
    <w:rsid w:val="00DA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5FF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4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4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4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4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7</Characters>
  <Application>Microsoft Macintosh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Martin</dc:creator>
  <cp:keywords/>
  <dc:description/>
  <cp:lastModifiedBy>Robbie Martin</cp:lastModifiedBy>
  <cp:revision>3</cp:revision>
  <dcterms:created xsi:type="dcterms:W3CDTF">2016-12-28T23:27:00Z</dcterms:created>
  <dcterms:modified xsi:type="dcterms:W3CDTF">2016-12-29T15:30:00Z</dcterms:modified>
</cp:coreProperties>
</file>